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FD00C" w14:textId="41A1335F" w:rsidR="00E101D1" w:rsidRPr="008952E9" w:rsidRDefault="00E101D1" w:rsidP="00E101D1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Pr="008952E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8952E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hecklist for reporting discrete choice experiments in health (The DIRECT checklist)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7675"/>
        <w:gridCol w:w="4400"/>
      </w:tblGrid>
      <w:tr w:rsidR="00F974AC" w:rsidRPr="008952E9" w14:paraId="30CAB5A5" w14:textId="77777777" w:rsidTr="009158D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200B7" w14:textId="13C9DC5F" w:rsidR="00892444" w:rsidRPr="008952E9" w:rsidRDefault="00892444" w:rsidP="00E101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tion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24652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08977" w14:textId="01230DA9" w:rsidR="00892444" w:rsidRPr="008952E9" w:rsidRDefault="00892444" w:rsidP="00E101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ge and paragraph</w:t>
            </w:r>
          </w:p>
        </w:tc>
      </w:tr>
      <w:tr w:rsidR="00F974AC" w:rsidRPr="008952E9" w14:paraId="02DE48AD" w14:textId="77777777" w:rsidTr="009158D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A746EB" w14:textId="70BC5D7F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 and ration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588642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234035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23FA634A" w14:textId="77777777" w:rsidTr="009158D1">
        <w:trPr>
          <w:trHeight w:val="326"/>
        </w:trPr>
        <w:tc>
          <w:tcPr>
            <w:tcW w:w="0" w:type="auto"/>
            <w:vAlign w:val="center"/>
          </w:tcPr>
          <w:p w14:paraId="2496CA93" w14:textId="2D7AF3F0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7E625F2" w14:textId="49549C2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real-world context and decision-maker that the hypothetical choice context seeks to replicate or inform</w:t>
            </w:r>
          </w:p>
        </w:tc>
        <w:tc>
          <w:tcPr>
            <w:tcW w:w="0" w:type="auto"/>
            <w:vAlign w:val="center"/>
          </w:tcPr>
          <w:p w14:paraId="634A9CC3" w14:textId="36F6FD3A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tion-Paragraph </w:t>
            </w:r>
            <w:r w:rsidR="00103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103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</w:tr>
      <w:tr w:rsidR="00F974AC" w:rsidRPr="008952E9" w14:paraId="4BE1FDD1" w14:textId="77777777" w:rsidTr="009158D1">
        <w:trPr>
          <w:trHeight w:val="315"/>
        </w:trPr>
        <w:tc>
          <w:tcPr>
            <w:tcW w:w="0" w:type="auto"/>
            <w:vAlign w:val="center"/>
          </w:tcPr>
          <w:p w14:paraId="57BFD344" w14:textId="02EF129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518B92F" w14:textId="02A34BA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a rationale for using a DCE to answer the research question</w:t>
            </w:r>
          </w:p>
        </w:tc>
        <w:tc>
          <w:tcPr>
            <w:tcW w:w="0" w:type="auto"/>
            <w:vAlign w:val="center"/>
          </w:tcPr>
          <w:p w14:paraId="508525FA" w14:textId="6F33B6E9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tion-Paragraph </w:t>
            </w:r>
            <w:r w:rsidR="00103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03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974AC" w:rsidRPr="008952E9" w14:paraId="3A48847A" w14:textId="77777777" w:rsidTr="009158D1">
        <w:trPr>
          <w:trHeight w:val="315"/>
        </w:trPr>
        <w:tc>
          <w:tcPr>
            <w:tcW w:w="0" w:type="auto"/>
            <w:vAlign w:val="center"/>
          </w:tcPr>
          <w:p w14:paraId="37D30F25" w14:textId="5A3EA4E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ibutes and levels</w:t>
            </w:r>
          </w:p>
        </w:tc>
        <w:tc>
          <w:tcPr>
            <w:tcW w:w="0" w:type="auto"/>
            <w:vAlign w:val="center"/>
          </w:tcPr>
          <w:p w14:paraId="36F8DE93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7F88F8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5D9C6CC1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B0F03CE" w14:textId="5BD3650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A11B440" w14:textId="0D7E6ECA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attributes and levels were derived (e.g. literature review, interviews, focus groups, expert input)</w:t>
            </w:r>
          </w:p>
        </w:tc>
        <w:tc>
          <w:tcPr>
            <w:tcW w:w="0" w:type="auto"/>
            <w:vAlign w:val="center"/>
          </w:tcPr>
          <w:p w14:paraId="743CE0DA" w14:textId="562E8076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033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nalysis</w:t>
            </w:r>
            <w:r w:rsidR="00F36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attributes and levels-Paragraph 1</w:t>
            </w:r>
            <w:r w:rsidR="00F36B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93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974AC" w:rsidRPr="008952E9" w14:paraId="6F76DC35" w14:textId="77777777" w:rsidTr="009158D1">
        <w:trPr>
          <w:trHeight w:val="315"/>
        </w:trPr>
        <w:tc>
          <w:tcPr>
            <w:tcW w:w="0" w:type="auto"/>
            <w:vAlign w:val="center"/>
          </w:tcPr>
          <w:p w14:paraId="5505064C" w14:textId="57D8B874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CCF77D0" w14:textId="3223FA24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the final list of attributes and levels</w:t>
            </w:r>
          </w:p>
        </w:tc>
        <w:tc>
          <w:tcPr>
            <w:tcW w:w="0" w:type="auto"/>
            <w:vAlign w:val="center"/>
          </w:tcPr>
          <w:p w14:paraId="7E34371B" w14:textId="266FDCB1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1</w:t>
            </w:r>
          </w:p>
        </w:tc>
      </w:tr>
      <w:tr w:rsidR="00F974AC" w:rsidRPr="008952E9" w14:paraId="12D7F51B" w14:textId="77777777" w:rsidTr="009158D1">
        <w:trPr>
          <w:trHeight w:val="315"/>
        </w:trPr>
        <w:tc>
          <w:tcPr>
            <w:tcW w:w="0" w:type="auto"/>
            <w:vAlign w:val="center"/>
          </w:tcPr>
          <w:p w14:paraId="3DEAD5D0" w14:textId="10A75BD0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design</w:t>
            </w:r>
          </w:p>
        </w:tc>
        <w:tc>
          <w:tcPr>
            <w:tcW w:w="0" w:type="auto"/>
            <w:vAlign w:val="center"/>
          </w:tcPr>
          <w:p w14:paraId="75197070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FB7DC2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6BC2F49C" w14:textId="77777777" w:rsidTr="009158D1">
        <w:trPr>
          <w:trHeight w:val="315"/>
        </w:trPr>
        <w:tc>
          <w:tcPr>
            <w:tcW w:w="0" w:type="auto"/>
            <w:vAlign w:val="center"/>
          </w:tcPr>
          <w:p w14:paraId="20F22746" w14:textId="44AAF114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4D97DC7" w14:textId="3FFCDD83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number of alternatives per choice set and whether they were labelled or unlabelled</w:t>
            </w:r>
          </w:p>
        </w:tc>
        <w:tc>
          <w:tcPr>
            <w:tcW w:w="0" w:type="auto"/>
            <w:vAlign w:val="center"/>
          </w:tcPr>
          <w:p w14:paraId="26BAEA80" w14:textId="1EB05383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perimental design and questionnaire-Paragraph 1</w:t>
            </w:r>
          </w:p>
        </w:tc>
      </w:tr>
      <w:tr w:rsidR="00F974AC" w:rsidRPr="008952E9" w14:paraId="2FE4C7DE" w14:textId="77777777" w:rsidTr="009158D1">
        <w:trPr>
          <w:trHeight w:val="315"/>
        </w:trPr>
        <w:tc>
          <w:tcPr>
            <w:tcW w:w="0" w:type="auto"/>
            <w:vAlign w:val="center"/>
          </w:tcPr>
          <w:p w14:paraId="312EE2C8" w14:textId="6CEF716B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EBEF1E3" w14:textId="627919F0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response options (e.g. forced choice, opt-out, status quo)</w:t>
            </w:r>
          </w:p>
        </w:tc>
        <w:tc>
          <w:tcPr>
            <w:tcW w:w="0" w:type="auto"/>
            <w:vAlign w:val="center"/>
          </w:tcPr>
          <w:p w14:paraId="2E528C80" w14:textId="6696EF7D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perimental design and questionnaire-Paragraph 1</w:t>
            </w:r>
          </w:p>
        </w:tc>
      </w:tr>
      <w:tr w:rsidR="00F974AC" w:rsidRPr="008952E9" w14:paraId="59B4EA60" w14:textId="77777777" w:rsidTr="009158D1">
        <w:trPr>
          <w:trHeight w:val="315"/>
        </w:trPr>
        <w:tc>
          <w:tcPr>
            <w:tcW w:w="0" w:type="auto"/>
            <w:vAlign w:val="center"/>
          </w:tcPr>
          <w:p w14:paraId="76D4606B" w14:textId="38DEF7F4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C83E1BB" w14:textId="262DE733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type of experimental design (e.g. orthogonal, D-efficient, Bayesian efficient, partial profile)</w:t>
            </w:r>
          </w:p>
        </w:tc>
        <w:tc>
          <w:tcPr>
            <w:tcW w:w="0" w:type="auto"/>
            <w:vAlign w:val="center"/>
          </w:tcPr>
          <w:p w14:paraId="7A779C52" w14:textId="56E0390F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perimental design and questionnaire-Paragraph 4</w:t>
            </w:r>
            <w:r w:rsidR="00F3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</w:tr>
      <w:tr w:rsidR="00F974AC" w:rsidRPr="008952E9" w14:paraId="3767EEDF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C9056FF" w14:textId="5CDB1CA3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8661A41" w14:textId="2B2F1C12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which effects are identified in the design (e.g. main effects, higher order interactions, functional form)</w:t>
            </w:r>
          </w:p>
        </w:tc>
        <w:tc>
          <w:tcPr>
            <w:tcW w:w="0" w:type="auto"/>
            <w:vAlign w:val="center"/>
          </w:tcPr>
          <w:p w14:paraId="2009EA22" w14:textId="78319319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perimental design and questionnaire-Paragraph 4</w:t>
            </w:r>
            <w:r w:rsidR="00F3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</w:tr>
      <w:tr w:rsidR="00F974AC" w:rsidRPr="008952E9" w14:paraId="0F76A682" w14:textId="77777777" w:rsidTr="009158D1">
        <w:trPr>
          <w:trHeight w:val="315"/>
        </w:trPr>
        <w:tc>
          <w:tcPr>
            <w:tcW w:w="0" w:type="auto"/>
            <w:vAlign w:val="center"/>
          </w:tcPr>
          <w:p w14:paraId="2943B6A8" w14:textId="5CE6809D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5C3161C" w14:textId="62629764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number of choice sets, blocks and choice sets per block</w:t>
            </w:r>
          </w:p>
        </w:tc>
        <w:tc>
          <w:tcPr>
            <w:tcW w:w="0" w:type="auto"/>
            <w:vAlign w:val="center"/>
          </w:tcPr>
          <w:p w14:paraId="48340A29" w14:textId="116516FF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xperimental design and questionnaire-Paragraph </w:t>
            </w:r>
            <w:r w:rsidR="00F3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974AC" w:rsidRPr="008952E9" w14:paraId="0EB9F399" w14:textId="77777777" w:rsidTr="009158D1">
        <w:trPr>
          <w:trHeight w:val="315"/>
        </w:trPr>
        <w:tc>
          <w:tcPr>
            <w:tcW w:w="0" w:type="auto"/>
            <w:vAlign w:val="center"/>
          </w:tcPr>
          <w:p w14:paraId="55DE7402" w14:textId="193B24F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2156610" w14:textId="518070BB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 how the experimental design was obtained (software, catalogue, other)</w:t>
            </w:r>
          </w:p>
        </w:tc>
        <w:tc>
          <w:tcPr>
            <w:tcW w:w="0" w:type="auto"/>
            <w:vAlign w:val="center"/>
          </w:tcPr>
          <w:p w14:paraId="19F95EE3" w14:textId="7A1A22B0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xperimental design and questionnaire-Paragraph </w:t>
            </w:r>
            <w:r w:rsidR="00F3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6</w:t>
            </w:r>
          </w:p>
        </w:tc>
      </w:tr>
      <w:tr w:rsidR="00F974AC" w:rsidRPr="008952E9" w14:paraId="38919918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EC2F2DA" w14:textId="0AE44FB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 design</w:t>
            </w:r>
          </w:p>
        </w:tc>
        <w:tc>
          <w:tcPr>
            <w:tcW w:w="0" w:type="auto"/>
            <w:vAlign w:val="center"/>
          </w:tcPr>
          <w:p w14:paraId="67EB467F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FC63E8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021919C8" w14:textId="77777777" w:rsidTr="009158D1">
        <w:trPr>
          <w:trHeight w:val="315"/>
        </w:trPr>
        <w:tc>
          <w:tcPr>
            <w:tcW w:w="0" w:type="auto"/>
            <w:vAlign w:val="center"/>
          </w:tcPr>
          <w:p w14:paraId="45DD499A" w14:textId="49B0D71D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555D848B" w14:textId="54B55B05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a sample choice set and the instructions and background information given to respondents (e.g. providing the survey as an appendix)</w:t>
            </w:r>
          </w:p>
        </w:tc>
        <w:tc>
          <w:tcPr>
            <w:tcW w:w="0" w:type="auto"/>
            <w:vAlign w:val="center"/>
          </w:tcPr>
          <w:p w14:paraId="7FB29C0A" w14:textId="70046831" w:rsidR="00892444" w:rsidRPr="008952E9" w:rsidRDefault="00C853A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File </w:t>
            </w:r>
            <w:r w:rsidR="00F3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</w:t>
            </w:r>
            <w:r w:rsidR="00416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974AC" w:rsidRPr="008952E9" w14:paraId="39E48B2F" w14:textId="77777777" w:rsidTr="009158D1">
        <w:trPr>
          <w:trHeight w:val="315"/>
        </w:trPr>
        <w:tc>
          <w:tcPr>
            <w:tcW w:w="0" w:type="auto"/>
            <w:vAlign w:val="center"/>
          </w:tcPr>
          <w:p w14:paraId="17FEC1BC" w14:textId="502C5B20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35B05FE" w14:textId="3EBFD623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 any </w:t>
            </w:r>
            <w:r w:rsidR="00BA6BFE"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ation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choice set order, attribute order, alternative order, framing effects)</w:t>
            </w:r>
          </w:p>
        </w:tc>
        <w:tc>
          <w:tcPr>
            <w:tcW w:w="0" w:type="auto"/>
            <w:vAlign w:val="center"/>
          </w:tcPr>
          <w:p w14:paraId="7601B0B2" w14:textId="40B36FA6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xperimental design and questionnaire-Paragraph </w:t>
            </w:r>
            <w:r w:rsidR="00F3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974AC" w:rsidRPr="008952E9" w14:paraId="20DB7710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FBC60EB" w14:textId="2791D930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48DEDEDA" w14:textId="00804EA3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what was checked in piloting (e.g. understanding, respondent burden, timing, wording)</w:t>
            </w:r>
          </w:p>
        </w:tc>
        <w:tc>
          <w:tcPr>
            <w:tcW w:w="0" w:type="auto"/>
            <w:vAlign w:val="center"/>
          </w:tcPr>
          <w:p w14:paraId="291835FA" w14:textId="2E116FA9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election of attributes and levels section-Paragraph </w:t>
            </w:r>
            <w:r w:rsidR="00D93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</w:tr>
      <w:tr w:rsidR="00F974AC" w:rsidRPr="008952E9" w14:paraId="7BC690AC" w14:textId="77777777" w:rsidTr="009158D1">
        <w:trPr>
          <w:trHeight w:val="315"/>
        </w:trPr>
        <w:tc>
          <w:tcPr>
            <w:tcW w:w="0" w:type="auto"/>
            <w:vAlign w:val="center"/>
          </w:tcPr>
          <w:p w14:paraId="1E735FFB" w14:textId="0C89A5B5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4B35D861" w14:textId="766AC2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whether information from the pilot was used to update the experimental design (e.g. priors, functional form of attributes) or survey design</w:t>
            </w:r>
          </w:p>
        </w:tc>
        <w:tc>
          <w:tcPr>
            <w:tcW w:w="0" w:type="auto"/>
            <w:vAlign w:val="center"/>
          </w:tcPr>
          <w:p w14:paraId="6BBAE3EB" w14:textId="0F7BF8A2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0C1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election of attributes and levels section-Paragraph </w:t>
            </w:r>
            <w:r w:rsidR="00D93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</w:tr>
      <w:tr w:rsidR="00F974AC" w:rsidRPr="008952E9" w14:paraId="1B3CB786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BA922AE" w14:textId="2F21C453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nd data collection</w:t>
            </w:r>
          </w:p>
        </w:tc>
        <w:tc>
          <w:tcPr>
            <w:tcW w:w="0" w:type="auto"/>
            <w:vAlign w:val="center"/>
          </w:tcPr>
          <w:p w14:paraId="72A41AFD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AC5B71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76F1DC6E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3594F5F" w14:textId="5DD109D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0" w:type="auto"/>
            <w:vAlign w:val="center"/>
          </w:tcPr>
          <w:p w14:paraId="1446B220" w14:textId="3C54972D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respondent inclusion/exclusion criteria</w:t>
            </w:r>
          </w:p>
        </w:tc>
        <w:tc>
          <w:tcPr>
            <w:tcW w:w="0" w:type="auto"/>
            <w:vAlign w:val="center"/>
          </w:tcPr>
          <w:p w14:paraId="772C3B75" w14:textId="1196682D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udy sample and survey administration-Paragraph </w:t>
            </w:r>
            <w:r w:rsidR="00C44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974AC" w:rsidRPr="008952E9" w14:paraId="6489DC3F" w14:textId="77777777" w:rsidTr="009158D1">
        <w:trPr>
          <w:trHeight w:val="315"/>
        </w:trPr>
        <w:tc>
          <w:tcPr>
            <w:tcW w:w="0" w:type="auto"/>
            <w:vAlign w:val="center"/>
          </w:tcPr>
          <w:p w14:paraId="37A25B93" w14:textId="5FB5C9C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6A9FFABB" w14:textId="61C89BE8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data were collected (e.g. mail, personal interview, web survey)</w:t>
            </w:r>
          </w:p>
        </w:tc>
        <w:tc>
          <w:tcPr>
            <w:tcW w:w="0" w:type="auto"/>
            <w:vAlign w:val="center"/>
          </w:tcPr>
          <w:p w14:paraId="1662BA18" w14:textId="5CAA18E8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udy sample and survey administration-Paragraph </w:t>
            </w:r>
            <w:r w:rsidR="007C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974AC" w:rsidRPr="008952E9" w14:paraId="1032F3ED" w14:textId="77777777" w:rsidTr="009158D1">
        <w:trPr>
          <w:trHeight w:val="315"/>
        </w:trPr>
        <w:tc>
          <w:tcPr>
            <w:tcW w:w="0" w:type="auto"/>
            <w:vAlign w:val="center"/>
          </w:tcPr>
          <w:p w14:paraId="17D33933" w14:textId="0378CDB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1D462AFA" w14:textId="00BDD79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response rate or cooperation rate, if possible</w:t>
            </w:r>
          </w:p>
        </w:tc>
        <w:tc>
          <w:tcPr>
            <w:tcW w:w="0" w:type="auto"/>
            <w:vAlign w:val="center"/>
          </w:tcPr>
          <w:p w14:paraId="27EB7D4E" w14:textId="4D3E7098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udy sample and survey administration-Paragraph </w:t>
            </w:r>
            <w:r w:rsidR="007C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974AC" w:rsidRPr="008952E9" w14:paraId="5AB47DC4" w14:textId="77777777" w:rsidTr="009158D1">
        <w:trPr>
          <w:trHeight w:val="315"/>
        </w:trPr>
        <w:tc>
          <w:tcPr>
            <w:tcW w:w="0" w:type="auto"/>
            <w:vAlign w:val="center"/>
          </w:tcPr>
          <w:p w14:paraId="01E2537E" w14:textId="3BAD6FC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62A9BB20" w14:textId="6ABC2C3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final sample size and how the sample size was determined</w:t>
            </w:r>
          </w:p>
        </w:tc>
        <w:tc>
          <w:tcPr>
            <w:tcW w:w="0" w:type="auto"/>
            <w:vAlign w:val="center"/>
          </w:tcPr>
          <w:p w14:paraId="247C96DE" w14:textId="3C82758C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udy sample and survey administration-Paragraph 1</w:t>
            </w:r>
            <w:r w:rsidR="007C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93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974AC" w:rsidRPr="008952E9" w14:paraId="41456E9C" w14:textId="77777777" w:rsidTr="009158D1">
        <w:trPr>
          <w:trHeight w:val="315"/>
        </w:trPr>
        <w:tc>
          <w:tcPr>
            <w:tcW w:w="0" w:type="auto"/>
            <w:vAlign w:val="center"/>
          </w:tcPr>
          <w:p w14:paraId="5949AE1B" w14:textId="2E32C0A0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7AA91CD8" w14:textId="50E0789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respondent characteristics and representativeness of target population, if known</w:t>
            </w:r>
          </w:p>
        </w:tc>
        <w:tc>
          <w:tcPr>
            <w:tcW w:w="0" w:type="auto"/>
            <w:vAlign w:val="center"/>
          </w:tcPr>
          <w:p w14:paraId="44C47EE8" w14:textId="0EA5F68B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2, Results-Paragraph </w:t>
            </w:r>
            <w:r w:rsidR="0037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</w:t>
            </w:r>
          </w:p>
        </w:tc>
      </w:tr>
      <w:tr w:rsidR="00F974AC" w:rsidRPr="008952E9" w14:paraId="70994CAA" w14:textId="77777777" w:rsidTr="009158D1">
        <w:trPr>
          <w:trHeight w:val="315"/>
        </w:trPr>
        <w:tc>
          <w:tcPr>
            <w:tcW w:w="0" w:type="auto"/>
            <w:vAlign w:val="center"/>
          </w:tcPr>
          <w:p w14:paraId="1FB138D5" w14:textId="24083EAC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etric analysis</w:t>
            </w:r>
          </w:p>
        </w:tc>
        <w:tc>
          <w:tcPr>
            <w:tcW w:w="0" w:type="auto"/>
            <w:vAlign w:val="center"/>
          </w:tcPr>
          <w:p w14:paraId="6CDDF4E7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094498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464A638C" w14:textId="77777777" w:rsidTr="009158D1">
        <w:trPr>
          <w:trHeight w:val="315"/>
        </w:trPr>
        <w:tc>
          <w:tcPr>
            <w:tcW w:w="0" w:type="auto"/>
            <w:vAlign w:val="center"/>
          </w:tcPr>
          <w:p w14:paraId="441F009B" w14:textId="56E1587F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7467150B" w14:textId="5D0A1C0D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 coding of data (e.g. effects, dummy, continuous) including definitions</w:t>
            </w:r>
          </w:p>
        </w:tc>
        <w:tc>
          <w:tcPr>
            <w:tcW w:w="0" w:type="auto"/>
            <w:vAlign w:val="center"/>
          </w:tcPr>
          <w:p w14:paraId="319F45ED" w14:textId="3878AB9D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atistical </w:t>
            </w:r>
            <w:proofErr w:type="gramStart"/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  <w:proofErr w:type="gramEnd"/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ragraph 2</w:t>
            </w:r>
          </w:p>
        </w:tc>
      </w:tr>
      <w:tr w:rsidR="00F974AC" w:rsidRPr="008952E9" w14:paraId="5C3B908C" w14:textId="77777777" w:rsidTr="009158D1">
        <w:trPr>
          <w:trHeight w:val="315"/>
        </w:trPr>
        <w:tc>
          <w:tcPr>
            <w:tcW w:w="0" w:type="auto"/>
            <w:vAlign w:val="center"/>
          </w:tcPr>
          <w:p w14:paraId="2ED9D285" w14:textId="72268E8B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756DF7ED" w14:textId="33486FB8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whether any respondents were removed and why (e.g. suspected fraudulent responses, rationality tests)</w:t>
            </w:r>
          </w:p>
        </w:tc>
        <w:tc>
          <w:tcPr>
            <w:tcW w:w="0" w:type="auto"/>
            <w:vAlign w:val="center"/>
          </w:tcPr>
          <w:p w14:paraId="16CD4778" w14:textId="5AE7EDCC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udy sample and survey administration-Paragraph </w:t>
            </w:r>
            <w:r w:rsidR="00A85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974AC" w:rsidRPr="008952E9" w14:paraId="1ABF77F7" w14:textId="77777777" w:rsidTr="009158D1">
        <w:trPr>
          <w:trHeight w:val="315"/>
        </w:trPr>
        <w:tc>
          <w:tcPr>
            <w:tcW w:w="0" w:type="auto"/>
            <w:vAlign w:val="center"/>
          </w:tcPr>
          <w:p w14:paraId="74252F69" w14:textId="04FC871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5198C634" w14:textId="6BA805FC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the rationale for model choice (e.g. conditional logit, mixed logit, latent class) and assumptions (e.g. error variance)</w:t>
            </w:r>
          </w:p>
        </w:tc>
        <w:tc>
          <w:tcPr>
            <w:tcW w:w="0" w:type="auto"/>
            <w:vAlign w:val="center"/>
          </w:tcPr>
          <w:p w14:paraId="6CF8AADB" w14:textId="3E26351A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atistical </w:t>
            </w:r>
            <w:proofErr w:type="gramStart"/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  <w:proofErr w:type="gramEnd"/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ragraph 3</w:t>
            </w:r>
          </w:p>
        </w:tc>
      </w:tr>
      <w:tr w:rsidR="00F974AC" w:rsidRPr="008952E9" w14:paraId="11F74801" w14:textId="77777777" w:rsidTr="009158D1">
        <w:trPr>
          <w:trHeight w:val="315"/>
        </w:trPr>
        <w:tc>
          <w:tcPr>
            <w:tcW w:w="0" w:type="auto"/>
            <w:vAlign w:val="center"/>
          </w:tcPr>
          <w:p w14:paraId="3E6A017E" w14:textId="6A42387C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03C8128C" w14:textId="7D329EF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model specification</w:t>
            </w:r>
          </w:p>
        </w:tc>
        <w:tc>
          <w:tcPr>
            <w:tcW w:w="0" w:type="auto"/>
            <w:vAlign w:val="center"/>
          </w:tcPr>
          <w:p w14:paraId="2D7C3B2F" w14:textId="26AB742A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3 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974AC" w:rsidRPr="008952E9" w14:paraId="125D3312" w14:textId="77777777" w:rsidTr="009158D1">
        <w:trPr>
          <w:trHeight w:val="315"/>
        </w:trPr>
        <w:tc>
          <w:tcPr>
            <w:tcW w:w="0" w:type="auto"/>
            <w:vAlign w:val="center"/>
          </w:tcPr>
          <w:p w14:paraId="5691FE3E" w14:textId="5077AAF5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of results</w:t>
            </w:r>
          </w:p>
        </w:tc>
        <w:tc>
          <w:tcPr>
            <w:tcW w:w="0" w:type="auto"/>
            <w:vAlign w:val="center"/>
          </w:tcPr>
          <w:p w14:paraId="39D36CFC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08DEED" w14:textId="7777777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AC" w:rsidRPr="008952E9" w14:paraId="4A0B40CF" w14:textId="77777777" w:rsidTr="009158D1">
        <w:trPr>
          <w:trHeight w:val="315"/>
        </w:trPr>
        <w:tc>
          <w:tcPr>
            <w:tcW w:w="0" w:type="auto"/>
            <w:vAlign w:val="center"/>
          </w:tcPr>
          <w:p w14:paraId="1C7CEE84" w14:textId="1CAF0287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7FD70189" w14:textId="40FDF1AE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model performance, goodness of fit (if comparing models)</w:t>
            </w:r>
          </w:p>
        </w:tc>
        <w:tc>
          <w:tcPr>
            <w:tcW w:w="0" w:type="auto"/>
            <w:vAlign w:val="center"/>
          </w:tcPr>
          <w:p w14:paraId="7662DED3" w14:textId="1A94329F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3 and 4</w:t>
            </w:r>
          </w:p>
        </w:tc>
      </w:tr>
      <w:tr w:rsidR="00F974AC" w:rsidRPr="008952E9" w14:paraId="4A7A84C4" w14:textId="77777777" w:rsidTr="009158D1">
        <w:trPr>
          <w:trHeight w:val="315"/>
        </w:trPr>
        <w:tc>
          <w:tcPr>
            <w:tcW w:w="0" w:type="auto"/>
            <w:vAlign w:val="center"/>
          </w:tcPr>
          <w:p w14:paraId="2CC21E4A" w14:textId="15E57319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2E10D599" w14:textId="695D80D9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methods used for analysis of model results (e.g. calculation of marginal rate of substitution, attribute relative importance, welfare gain)</w:t>
            </w:r>
          </w:p>
        </w:tc>
        <w:tc>
          <w:tcPr>
            <w:tcW w:w="0" w:type="auto"/>
            <w:vAlign w:val="center"/>
          </w:tcPr>
          <w:p w14:paraId="56DF2AD1" w14:textId="78B897D8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nalysis</w:t>
            </w: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atistical </w:t>
            </w:r>
            <w:proofErr w:type="gramStart"/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  <w:proofErr w:type="gramEnd"/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ragraph 3, Results-Paragraph </w:t>
            </w:r>
            <w:r w:rsidR="00D93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21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93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974AC" w:rsidRPr="008952E9" w14:paraId="1DD40DFF" w14:textId="77777777" w:rsidTr="009158D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44422C" w14:textId="45639CA1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B6C33" w14:textId="2356A14A" w:rsidR="00892444" w:rsidRPr="008952E9" w:rsidRDefault="00892444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measures of precision for the output(s) of interest (e.g. confidence intervals) and how these were deriv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62AEAE" w14:textId="0E799538" w:rsidR="00892444" w:rsidRPr="008952E9" w:rsidRDefault="00E101D1" w:rsidP="00E101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3 and 4</w:t>
            </w:r>
          </w:p>
        </w:tc>
      </w:tr>
    </w:tbl>
    <w:p w14:paraId="684BE417" w14:textId="77777777" w:rsidR="00655B0A" w:rsidRPr="008952E9" w:rsidRDefault="00655B0A" w:rsidP="00E101D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4846C8" w14:textId="357C67F9" w:rsidR="001C29DC" w:rsidRPr="008952E9" w:rsidRDefault="001C29DC" w:rsidP="00E101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68D4">
        <w:rPr>
          <w:rFonts w:ascii="Times New Roman" w:hAnsi="Times New Roman" w:cs="Times New Roman"/>
          <w:sz w:val="20"/>
          <w:szCs w:val="20"/>
          <w:u w:val="single"/>
          <w:lang w:val="en-US"/>
        </w:rPr>
        <w:t>Source:</w:t>
      </w:r>
      <w:r w:rsidRPr="008952E9">
        <w:rPr>
          <w:rFonts w:ascii="Times New Roman" w:hAnsi="Times New Roman" w:cs="Times New Roman"/>
          <w:sz w:val="20"/>
          <w:szCs w:val="20"/>
          <w:lang w:val="en-US"/>
        </w:rPr>
        <w:t xml:space="preserve"> Ride J, </w:t>
      </w:r>
      <w:proofErr w:type="spellStart"/>
      <w:r w:rsidRPr="008952E9">
        <w:rPr>
          <w:rFonts w:ascii="Times New Roman" w:hAnsi="Times New Roman" w:cs="Times New Roman"/>
          <w:sz w:val="20"/>
          <w:szCs w:val="20"/>
          <w:lang w:val="en-US"/>
        </w:rPr>
        <w:t>Goranitis</w:t>
      </w:r>
      <w:proofErr w:type="spellEnd"/>
      <w:r w:rsidRPr="008952E9">
        <w:rPr>
          <w:rFonts w:ascii="Times New Roman" w:hAnsi="Times New Roman" w:cs="Times New Roman"/>
          <w:sz w:val="20"/>
          <w:szCs w:val="20"/>
          <w:lang w:val="en-US"/>
        </w:rPr>
        <w:t xml:space="preserve"> I, Meng Y, </w:t>
      </w:r>
      <w:proofErr w:type="spellStart"/>
      <w:r w:rsidRPr="008952E9">
        <w:rPr>
          <w:rFonts w:ascii="Times New Roman" w:hAnsi="Times New Roman" w:cs="Times New Roman"/>
          <w:sz w:val="20"/>
          <w:szCs w:val="20"/>
          <w:lang w:val="en-US"/>
        </w:rPr>
        <w:t>LaBond</w:t>
      </w:r>
      <w:proofErr w:type="spellEnd"/>
      <w:r w:rsidRPr="008952E9">
        <w:rPr>
          <w:rFonts w:ascii="Times New Roman" w:hAnsi="Times New Roman" w:cs="Times New Roman"/>
          <w:sz w:val="20"/>
          <w:szCs w:val="20"/>
          <w:lang w:val="en-US"/>
        </w:rPr>
        <w:t xml:space="preserve"> C, </w:t>
      </w:r>
      <w:proofErr w:type="spellStart"/>
      <w:r w:rsidRPr="008952E9">
        <w:rPr>
          <w:rFonts w:ascii="Times New Roman" w:hAnsi="Times New Roman" w:cs="Times New Roman"/>
          <w:sz w:val="20"/>
          <w:szCs w:val="20"/>
          <w:lang w:val="en-US"/>
        </w:rPr>
        <w:t>Lancsar</w:t>
      </w:r>
      <w:proofErr w:type="spellEnd"/>
      <w:r w:rsidRPr="008952E9">
        <w:rPr>
          <w:rFonts w:ascii="Times New Roman" w:hAnsi="Times New Roman" w:cs="Times New Roman"/>
          <w:sz w:val="20"/>
          <w:szCs w:val="20"/>
          <w:lang w:val="en-US"/>
        </w:rPr>
        <w:t xml:space="preserve"> E. A Reporting Checklist for Discrete Choice Experiments in Health: The DIRECT Checklist. </w:t>
      </w:r>
      <w:proofErr w:type="spellStart"/>
      <w:r w:rsidRPr="008952E9">
        <w:rPr>
          <w:rFonts w:ascii="Times New Roman" w:hAnsi="Times New Roman" w:cs="Times New Roman"/>
          <w:sz w:val="20"/>
          <w:szCs w:val="20"/>
          <w:lang w:val="en-US"/>
        </w:rPr>
        <w:t>PharmacoEconomics</w:t>
      </w:r>
      <w:proofErr w:type="spellEnd"/>
      <w:r w:rsidRPr="008952E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8952E9">
        <w:rPr>
          <w:rFonts w:ascii="Times New Roman" w:hAnsi="Times New Roman" w:cs="Times New Roman"/>
          <w:sz w:val="20"/>
          <w:szCs w:val="20"/>
          <w:lang w:val="en-US"/>
        </w:rPr>
        <w:t>2024;42:1161</w:t>
      </w:r>
      <w:proofErr w:type="gramEnd"/>
      <w:r w:rsidRPr="008952E9">
        <w:rPr>
          <w:rFonts w:ascii="Times New Roman" w:hAnsi="Times New Roman" w:cs="Times New Roman"/>
          <w:sz w:val="20"/>
          <w:szCs w:val="20"/>
          <w:lang w:val="en-US"/>
        </w:rPr>
        <w:t>–75.</w:t>
      </w:r>
    </w:p>
    <w:sectPr w:rsidR="001C29DC" w:rsidRPr="008952E9" w:rsidSect="008924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44"/>
    <w:rsid w:val="000C1AF5"/>
    <w:rsid w:val="000D7723"/>
    <w:rsid w:val="0010337C"/>
    <w:rsid w:val="001915BD"/>
    <w:rsid w:val="00194387"/>
    <w:rsid w:val="001A275C"/>
    <w:rsid w:val="001A3A33"/>
    <w:rsid w:val="001C29DC"/>
    <w:rsid w:val="00221FEB"/>
    <w:rsid w:val="002D6B5B"/>
    <w:rsid w:val="002E71E4"/>
    <w:rsid w:val="00376C27"/>
    <w:rsid w:val="003807B7"/>
    <w:rsid w:val="003D2EA7"/>
    <w:rsid w:val="00416725"/>
    <w:rsid w:val="0047431D"/>
    <w:rsid w:val="004B7F3D"/>
    <w:rsid w:val="004E223A"/>
    <w:rsid w:val="005606EC"/>
    <w:rsid w:val="00586339"/>
    <w:rsid w:val="00655B0A"/>
    <w:rsid w:val="00766CC0"/>
    <w:rsid w:val="007C1263"/>
    <w:rsid w:val="007C76CD"/>
    <w:rsid w:val="00882C93"/>
    <w:rsid w:val="00892444"/>
    <w:rsid w:val="008952E9"/>
    <w:rsid w:val="009158D1"/>
    <w:rsid w:val="009C7438"/>
    <w:rsid w:val="00A85899"/>
    <w:rsid w:val="00AF2BD5"/>
    <w:rsid w:val="00B12FBF"/>
    <w:rsid w:val="00B21018"/>
    <w:rsid w:val="00B40247"/>
    <w:rsid w:val="00BA6BFE"/>
    <w:rsid w:val="00BD4447"/>
    <w:rsid w:val="00BF6236"/>
    <w:rsid w:val="00C44A60"/>
    <w:rsid w:val="00C853A4"/>
    <w:rsid w:val="00CE4B97"/>
    <w:rsid w:val="00D368D4"/>
    <w:rsid w:val="00D90D11"/>
    <w:rsid w:val="00D93BC8"/>
    <w:rsid w:val="00DA79F5"/>
    <w:rsid w:val="00E101D1"/>
    <w:rsid w:val="00E9255E"/>
    <w:rsid w:val="00EA0DC0"/>
    <w:rsid w:val="00F36BB3"/>
    <w:rsid w:val="00F37BF2"/>
    <w:rsid w:val="00F616AD"/>
    <w:rsid w:val="00F82749"/>
    <w:rsid w:val="00F974AC"/>
    <w:rsid w:val="00FA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4AA3B"/>
  <w15:chartTrackingRefBased/>
  <w15:docId w15:val="{99B1EDC6-0F93-41BC-943F-2D3F13BB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92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92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924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92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924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924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924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924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924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92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92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92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9244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9244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9244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9244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9244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9244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92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9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924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92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924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9244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9244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9244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92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9244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9244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9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E101D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4DC72-80BC-4B79-9459-6ECFD3650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Özbek</dc:creator>
  <cp:keywords/>
  <dc:description/>
  <cp:lastModifiedBy>Murat Özbek</cp:lastModifiedBy>
  <cp:revision>36</cp:revision>
  <dcterms:created xsi:type="dcterms:W3CDTF">2025-04-03T19:43:00Z</dcterms:created>
  <dcterms:modified xsi:type="dcterms:W3CDTF">2025-09-25T06:19:00Z</dcterms:modified>
</cp:coreProperties>
</file>